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970C9C" w14:textId="39E2A870" w:rsidR="002878B3" w:rsidRPr="007F7B3D" w:rsidRDefault="002878B3"/>
    <w:p w14:paraId="7B7EB3C1" w14:textId="77777777" w:rsidR="00451834" w:rsidRPr="007F7B3D" w:rsidRDefault="00451834">
      <w:bookmarkStart w:id="0" w:name="_GoBack"/>
      <w:bookmarkEnd w:id="0"/>
    </w:p>
    <w:p w14:paraId="4102D07B" w14:textId="59B4F5FD" w:rsidR="00451834" w:rsidRPr="007F7B3D" w:rsidRDefault="00451834" w:rsidP="00451834">
      <w:r w:rsidRPr="007F7B3D">
        <w:rPr>
          <w:noProof/>
          <w:lang w:val="en-IN" w:eastAsia="en-IN"/>
        </w:rPr>
        <w:drawing>
          <wp:inline distT="0" distB="0" distL="0" distR="0" wp14:anchorId="252D8F3D" wp14:editId="5395FB58">
            <wp:extent cx="6120130" cy="6803390"/>
            <wp:effectExtent l="0" t="0" r="0" b="0"/>
            <wp:docPr id="884264162" name="Immagine 1" descr="Immagine che contiene testo, schermata, Rettangolo, Policrom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4264162" name="Immagine 1" descr="Immagine che contiene testo, schermata, Rettangolo, Policromi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80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39A6A" w14:textId="77777777" w:rsidR="00451834" w:rsidRPr="007F7B3D" w:rsidRDefault="00451834" w:rsidP="00451834"/>
    <w:p w14:paraId="46302A38" w14:textId="3BD8318A" w:rsidR="00451834" w:rsidRPr="007F7B3D" w:rsidRDefault="00451834" w:rsidP="004518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7B3D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17401A5D" w14:textId="77777777" w:rsidR="00451834" w:rsidRPr="007F7B3D" w:rsidRDefault="00451834" w:rsidP="00451834"/>
    <w:p w14:paraId="65DDB615" w14:textId="77777777" w:rsidR="00451834" w:rsidRPr="007F7B3D" w:rsidRDefault="00451834" w:rsidP="00451834"/>
    <w:p w14:paraId="47FD4AF1" w14:textId="77777777" w:rsidR="00451834" w:rsidRPr="007F7B3D" w:rsidRDefault="00451834" w:rsidP="00451834"/>
    <w:p w14:paraId="7C1382DE" w14:textId="77777777" w:rsidR="00451834" w:rsidRPr="007F7B3D" w:rsidRDefault="00451834" w:rsidP="00451834"/>
    <w:p w14:paraId="28AFEAE8" w14:textId="7EEBD7B2" w:rsidR="00451834" w:rsidRPr="007F7B3D" w:rsidRDefault="00451834" w:rsidP="00451834">
      <w:r w:rsidRPr="007F7B3D">
        <w:rPr>
          <w:noProof/>
          <w:lang w:val="en-IN" w:eastAsia="en-IN"/>
        </w:rPr>
        <w:drawing>
          <wp:inline distT="0" distB="0" distL="0" distR="0" wp14:anchorId="06C6F57B" wp14:editId="6906038C">
            <wp:extent cx="6120130" cy="6803390"/>
            <wp:effectExtent l="0" t="0" r="0" b="0"/>
            <wp:docPr id="75538219" name="Immagine 2" descr="Immagine che contiene testo, schermata, Policromia, Rettang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538219" name="Immagine 2" descr="Immagine che contiene testo, schermata, Policromia, Rettang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80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5BD45" w14:textId="26C2F657" w:rsidR="00451834" w:rsidRPr="007F7B3D" w:rsidRDefault="00451834" w:rsidP="004518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7B3D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67427F4A" w14:textId="372A9AA1" w:rsidR="00451834" w:rsidRPr="007F7B3D" w:rsidRDefault="00451834" w:rsidP="004518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7B3D">
        <w:rPr>
          <w:noProof/>
          <w:lang w:val="en-IN" w:eastAsia="en-IN"/>
        </w:rPr>
        <w:drawing>
          <wp:inline distT="0" distB="0" distL="0" distR="0" wp14:anchorId="72CF738F" wp14:editId="3163EBCA">
            <wp:extent cx="6120130" cy="6803390"/>
            <wp:effectExtent l="0" t="0" r="0" b="0"/>
            <wp:docPr id="1408043839" name="Immagine 3" descr="Immagine che contiene testo, schermata, Policromi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043839" name="Immagine 3" descr="Immagine che contiene testo, schermata, Policromi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80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CDAD2" w14:textId="36D38F4B" w:rsidR="00451834" w:rsidRPr="007F7B3D" w:rsidRDefault="00451834" w:rsidP="0045183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7B3D">
        <w:rPr>
          <w:rFonts w:ascii="Times New Roman" w:hAnsi="Times New Roman" w:cs="Times New Roman"/>
          <w:b/>
          <w:bCs/>
          <w:sz w:val="24"/>
          <w:szCs w:val="24"/>
        </w:rPr>
        <w:t>C</w:t>
      </w:r>
    </w:p>
    <w:p w14:paraId="730E497D" w14:textId="77777777" w:rsidR="00451834" w:rsidRPr="007F7B3D" w:rsidRDefault="00451834" w:rsidP="0045183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65C1A36" w14:textId="6D2D0463" w:rsidR="00451834" w:rsidRPr="007F7B3D" w:rsidRDefault="00451834" w:rsidP="00451834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F7B3D">
        <w:rPr>
          <w:rFonts w:ascii="Times New Roman" w:hAnsi="Times New Roman" w:cs="Times New Roman"/>
          <w:sz w:val="24"/>
          <w:szCs w:val="24"/>
          <w:lang w:val="en-GB"/>
        </w:rPr>
        <w:t xml:space="preserve">Supplementary Figures 4 A-C. Genomic patterns of homozygosity in the target breeds. A) Distribution of ROH per classes of length (the five ROH classes under consideration); B) Percentage of ROH per chromosome and C) genomic inbreeding coefficient (FROH) per chromosome. </w:t>
      </w:r>
    </w:p>
    <w:sectPr w:rsidR="00451834" w:rsidRPr="007F7B3D" w:rsidSect="007F7B3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6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834"/>
    <w:rsid w:val="000046B5"/>
    <w:rsid w:val="002878B3"/>
    <w:rsid w:val="003F2307"/>
    <w:rsid w:val="00451834"/>
    <w:rsid w:val="007E0E20"/>
    <w:rsid w:val="007F7B3D"/>
    <w:rsid w:val="00B07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25090"/>
  <w15:chartTrackingRefBased/>
  <w15:docId w15:val="{7861ED8C-2BEF-460B-8B65-1581AAF99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unza</dc:creator>
  <cp:keywords/>
  <dc:description/>
  <cp:lastModifiedBy>Dhanalakshmi Vairavan</cp:lastModifiedBy>
  <cp:revision>2</cp:revision>
  <dcterms:created xsi:type="dcterms:W3CDTF">2023-05-12T15:19:00Z</dcterms:created>
  <dcterms:modified xsi:type="dcterms:W3CDTF">2023-11-21T13:53:00Z</dcterms:modified>
</cp:coreProperties>
</file>